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DD79A4" w14:textId="77777777" w:rsidR="00130455" w:rsidRDefault="00130455" w:rsidP="00130455">
      <w:pPr>
        <w:rPr>
          <w:rFonts w:ascii="Arial" w:hAnsi="Arial" w:cs="Arial"/>
          <w:b/>
        </w:rPr>
      </w:pPr>
    </w:p>
    <w:p w14:paraId="5C4377AA" w14:textId="2B15EACD" w:rsidR="00130455" w:rsidRPr="00AA1E8E" w:rsidRDefault="00130455" w:rsidP="00130455">
      <w:pPr>
        <w:rPr>
          <w:rFonts w:ascii="Arial" w:hAnsi="Arial" w:cs="Arial"/>
        </w:rPr>
      </w:pPr>
      <w:r w:rsidRPr="00AA1E8E">
        <w:rPr>
          <w:rFonts w:ascii="Arial" w:hAnsi="Arial" w:cs="Arial"/>
          <w:b/>
        </w:rPr>
        <w:t>Table S2</w:t>
      </w:r>
      <w:r w:rsidRPr="00AA1E8E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Plasmids</w:t>
      </w:r>
      <w:r w:rsidRPr="00AA1E8E">
        <w:rPr>
          <w:rFonts w:ascii="Arial" w:hAnsi="Arial" w:cs="Arial"/>
        </w:rPr>
        <w:t xml:space="preserve"> used in this study.</w:t>
      </w:r>
    </w:p>
    <w:tbl>
      <w:tblPr>
        <w:tblW w:w="10170" w:type="dxa"/>
        <w:tblInd w:w="-760" w:type="dxa"/>
        <w:tblLayout w:type="fixed"/>
        <w:tblLook w:val="04A0" w:firstRow="1" w:lastRow="0" w:firstColumn="1" w:lastColumn="0" w:noHBand="0" w:noVBand="1"/>
      </w:tblPr>
      <w:tblGrid>
        <w:gridCol w:w="2430"/>
        <w:gridCol w:w="3600"/>
        <w:gridCol w:w="1620"/>
        <w:gridCol w:w="2520"/>
      </w:tblGrid>
      <w:tr w:rsidR="00130455" w:rsidRPr="007F11C1" w14:paraId="6791E6E5" w14:textId="77777777" w:rsidTr="00130455">
        <w:trPr>
          <w:trHeight w:val="340"/>
        </w:trPr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28B01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lasmids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B5B76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escription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09D40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ource/Reference</w:t>
            </w:r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D82DC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Use</w:t>
            </w:r>
          </w:p>
        </w:tc>
      </w:tr>
      <w:tr w:rsidR="00130455" w:rsidRPr="007F11C1" w14:paraId="5D3576A3" w14:textId="77777777" w:rsidTr="00130455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C923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ET28-sfGFP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3DC6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sfGFP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loned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etween </w:t>
            </w:r>
            <w:r w:rsidRPr="003462F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Nde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I and </w:t>
            </w:r>
            <w:r w:rsidRPr="003462F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Xho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AAA5" w14:textId="3531868E" w:rsidR="00130455" w:rsidRPr="007F11C1" w:rsidRDefault="00E64432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(2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745A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loning of sfGFP fusion proteins</w:t>
            </w:r>
          </w:p>
        </w:tc>
      </w:tr>
      <w:tr w:rsidR="00130455" w:rsidRPr="007F11C1" w14:paraId="4B336AB4" w14:textId="77777777" w:rsidTr="00130455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322A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JL105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6520" w14:textId="77777777" w:rsidR="00130455" w:rsidRPr="00B807D4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AS/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E. col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shuttle vect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5DBC" w14:textId="762A013E" w:rsidR="00130455" w:rsidRPr="007F11C1" w:rsidRDefault="00335287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(4</w:t>
            </w:r>
            <w:r w:rsidR="00FC1A1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B85B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utant generation in GAS</w:t>
            </w:r>
          </w:p>
        </w:tc>
      </w:tr>
      <w:tr w:rsidR="00130455" w:rsidRPr="007F11C1" w14:paraId="14CF6395" w14:textId="77777777" w:rsidTr="00130455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4799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CR-Blunt II-TOPO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61A4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loning vect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BF18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nvitroge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F8EC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loning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130455" w:rsidRPr="007F11C1" w14:paraId="4B4D3BFC" w14:textId="77777777" w:rsidTr="00130455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098B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JL1055::LiaF-sfGFP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FF18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F-sfGFP cloned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etween </w:t>
            </w:r>
            <w:r w:rsidRPr="008E77F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Bam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HI and </w:t>
            </w:r>
            <w:r w:rsidRPr="008E77F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Xho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479D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his stud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0A4E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LiaF-GFP mutant generation </w:t>
            </w:r>
          </w:p>
        </w:tc>
      </w:tr>
      <w:tr w:rsidR="00130455" w:rsidRPr="007F11C1" w14:paraId="49EC8E71" w14:textId="77777777" w:rsidTr="00130455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10E1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JL1055::LiaS-sfGFP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7BE1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S-sfGFP cloned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etween </w:t>
            </w:r>
            <w:r w:rsidRPr="008E77F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Bam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HI and </w:t>
            </w:r>
            <w:r w:rsidRPr="008E77F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Xho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2F32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his stud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5D70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LiaS-GFP mutant generation </w:t>
            </w:r>
          </w:p>
        </w:tc>
      </w:tr>
      <w:tr w:rsidR="00130455" w:rsidRPr="007F11C1" w14:paraId="19BB46C2" w14:textId="77777777" w:rsidTr="00130455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6F87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JL1055::HtrA-sfGFP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45CB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trA-sfGFP cloned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etween </w:t>
            </w:r>
            <w:r w:rsidRPr="008E77F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Bam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HI and </w:t>
            </w:r>
            <w:r w:rsidRPr="008E77F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Xho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359D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his stud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C312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HtrA-GFP mutant generation </w:t>
            </w:r>
          </w:p>
        </w:tc>
      </w:tr>
      <w:tr w:rsidR="00130455" w:rsidRPr="007F11C1" w14:paraId="71285B8B" w14:textId="77777777" w:rsidTr="00130455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4350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JL1055::YajC-sfGFP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2ECD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YajC-sfGFP cloned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etween </w:t>
            </w:r>
            <w:r w:rsidRPr="008E77F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Bam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HI and </w:t>
            </w:r>
            <w:r w:rsidRPr="008E77F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Xho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470A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his stud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18EF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YajC-GFP mutant generation </w:t>
            </w:r>
          </w:p>
        </w:tc>
      </w:tr>
      <w:tr w:rsidR="00130455" w:rsidRPr="007F11C1" w14:paraId="2719B77C" w14:textId="77777777" w:rsidTr="00130455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D1B7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JL1055::LiaF-FLA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3AD1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F-FLAG cloned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etween </w:t>
            </w:r>
            <w:r w:rsidRPr="008E77F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Bam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HI and </w:t>
            </w:r>
            <w:r w:rsidRPr="008E77F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Xho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1588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his stud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BF53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LiaF-FLAG mutant generation </w:t>
            </w:r>
          </w:p>
        </w:tc>
      </w:tr>
      <w:tr w:rsidR="00130455" w:rsidRPr="007F11C1" w14:paraId="15BC3B22" w14:textId="77777777" w:rsidTr="00130455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CBD8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JL1055::LiaS-FLA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CEFF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iaS-FLAG cloned between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E77F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Bam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HI and </w:t>
            </w:r>
            <w:r w:rsidRPr="008E77F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Xho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E8F2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his stud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83B9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LiaS-FLAG mutant generation </w:t>
            </w:r>
          </w:p>
        </w:tc>
      </w:tr>
      <w:tr w:rsidR="00130455" w:rsidRPr="007F11C1" w14:paraId="29D8F3EF" w14:textId="77777777" w:rsidTr="00130455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429E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JL1055::HtrA-FLA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9B3D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trA-FLAG cloned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etween </w:t>
            </w:r>
            <w:r w:rsidRPr="008E77F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Bam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HI and </w:t>
            </w:r>
            <w:r w:rsidRPr="008E77F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Xho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461B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his stud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5691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HtrA-FLAG mutant generation </w:t>
            </w:r>
          </w:p>
        </w:tc>
      </w:tr>
      <w:tr w:rsidR="00130455" w:rsidRPr="007F11C1" w14:paraId="150275EB" w14:textId="77777777" w:rsidTr="00130455">
        <w:trPr>
          <w:trHeight w:val="320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E9F3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JL1055::YajC-FLAG</w:t>
            </w:r>
          </w:p>
        </w:tc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C5C1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YajC-FLAG cloned 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between </w:t>
            </w:r>
            <w:r w:rsidRPr="008E77F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Bam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HI and </w:t>
            </w:r>
            <w:r w:rsidRPr="008E77F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Xho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329C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his study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9608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YajC-FLAG mutant generation </w:t>
            </w:r>
          </w:p>
        </w:tc>
      </w:tr>
      <w:tr w:rsidR="00130455" w:rsidRPr="007F11C1" w14:paraId="5C6003E9" w14:textId="77777777" w:rsidTr="00130455">
        <w:trPr>
          <w:trHeight w:val="3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7704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CR-Blunt II-TOPO::</w:t>
            </w:r>
            <w:r>
              <w:rPr>
                <w:rFonts w:ascii="Symbol" w:eastAsia="Times New Roman" w:hAnsi="Symbol" w:cs="Arial"/>
                <w:color w:val="000000"/>
                <w:sz w:val="16"/>
                <w:szCs w:val="16"/>
                <w:lang w:eastAsia="en-US"/>
              </w:rPr>
              <w:t>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cl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aad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823C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Symbol" w:eastAsia="Times New Roman" w:hAnsi="Symbol" w:cs="Arial"/>
                <w:color w:val="000000"/>
                <w:sz w:val="16"/>
                <w:szCs w:val="16"/>
                <w:lang w:eastAsia="en-US"/>
              </w:rPr>
              <w:t>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cl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 xml:space="preserve">aad9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cloned 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between </w:t>
            </w:r>
            <w:r w:rsidRPr="009B397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Bam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HI and </w:t>
            </w:r>
            <w:r w:rsidRPr="009B397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Xho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10F5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his stud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8D0D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Symbol" w:eastAsia="Times New Roman" w:hAnsi="Symbol" w:cs="Arial"/>
                <w:color w:val="000000"/>
                <w:sz w:val="16"/>
                <w:szCs w:val="16"/>
                <w:lang w:eastAsia="en-US"/>
              </w:rPr>
              <w:t>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cls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mutant generation</w:t>
            </w:r>
          </w:p>
        </w:tc>
      </w:tr>
      <w:tr w:rsidR="00130455" w:rsidRPr="007F11C1" w14:paraId="056D1B61" w14:textId="77777777" w:rsidTr="00130455">
        <w:trPr>
          <w:trHeight w:val="3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2F9D4" w14:textId="77777777" w:rsidR="00130455" w:rsidRPr="00B41317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JL1055</w:t>
            </w:r>
            <w:r w:rsidRPr="007F11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::</w:t>
            </w:r>
            <w:r>
              <w:rPr>
                <w:rFonts w:ascii="Symbol" w:eastAsia="Times New Roman" w:hAnsi="Symbol" w:cs="Arial"/>
                <w:color w:val="000000"/>
                <w:sz w:val="16"/>
                <w:szCs w:val="16"/>
                <w:lang w:eastAsia="en-US"/>
              </w:rPr>
              <w:t>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liaF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72158" w14:textId="77777777" w:rsidR="00130455" w:rsidRPr="00B41317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Symbol" w:eastAsia="Times New Roman" w:hAnsi="Symbol" w:cs="Arial"/>
                <w:color w:val="000000"/>
                <w:sz w:val="16"/>
                <w:szCs w:val="16"/>
                <w:lang w:eastAsia="en-US"/>
              </w:rPr>
              <w:t>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lia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cloned between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Ba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HI and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Xh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I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6F2F4" w14:textId="77777777" w:rsidR="00130455" w:rsidRPr="007F11C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his stud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34725" w14:textId="77777777" w:rsidR="00130455" w:rsidRPr="00B41317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Symbol" w:eastAsia="Times New Roman" w:hAnsi="Symbol" w:cs="Arial"/>
                <w:color w:val="000000"/>
                <w:sz w:val="16"/>
                <w:szCs w:val="16"/>
                <w:lang w:eastAsia="en-US"/>
              </w:rPr>
              <w:t>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lia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mutant generation</w:t>
            </w:r>
          </w:p>
        </w:tc>
      </w:tr>
      <w:tr w:rsidR="00130455" w:rsidRPr="007F11C1" w14:paraId="44667CA2" w14:textId="77777777" w:rsidTr="00130455">
        <w:trPr>
          <w:trHeight w:val="3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00FE9" w14:textId="77777777" w:rsidR="00130455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JL1055::</w:t>
            </w:r>
            <w:r>
              <w:rPr>
                <w:rFonts w:ascii="Symbol" w:eastAsia="Times New Roman" w:hAnsi="Symbol" w:cs="Arial"/>
                <w:color w:val="000000"/>
                <w:sz w:val="16"/>
                <w:szCs w:val="16"/>
                <w:lang w:eastAsia="en-US"/>
              </w:rPr>
              <w:t>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liaS::aad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F35E8" w14:textId="77777777" w:rsidR="00130455" w:rsidRPr="008F145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Symbol" w:eastAsia="Times New Roman" w:hAnsi="Symbol" w:cs="Arial"/>
                <w:color w:val="000000"/>
                <w:sz w:val="16"/>
                <w:szCs w:val="16"/>
                <w:lang w:eastAsia="en-US"/>
              </w:rPr>
              <w:t>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lia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::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aad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cloned between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Ba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HI and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Xh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4046F" w14:textId="77777777" w:rsidR="00130455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his stud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AF99B" w14:textId="77777777" w:rsidR="00130455" w:rsidRPr="008F1451" w:rsidRDefault="00130455" w:rsidP="00C80CEC">
            <w:pPr>
              <w:spacing w:after="0" w:line="240" w:lineRule="auto"/>
              <w:rPr>
                <w:rFonts w:ascii="Symbol" w:eastAsia="Times New Roman" w:hAnsi="Symbo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Symbol" w:eastAsia="Times New Roman" w:hAnsi="Symbol" w:cs="Arial"/>
                <w:color w:val="000000"/>
                <w:sz w:val="16"/>
                <w:szCs w:val="16"/>
                <w:lang w:eastAsia="en-US"/>
              </w:rPr>
              <w:t>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 xml:space="preserve">lia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utant generation</w:t>
            </w:r>
          </w:p>
        </w:tc>
      </w:tr>
      <w:tr w:rsidR="00130455" w:rsidRPr="007F11C1" w14:paraId="201F2FD0" w14:textId="77777777" w:rsidTr="00130455">
        <w:trPr>
          <w:trHeight w:val="3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83E13" w14:textId="77777777" w:rsidR="00130455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JL1055::</w:t>
            </w:r>
            <w:r>
              <w:rPr>
                <w:rFonts w:ascii="Symbol" w:eastAsia="Times New Roman" w:hAnsi="Symbol" w:cs="Arial"/>
                <w:color w:val="000000"/>
                <w:sz w:val="16"/>
                <w:szCs w:val="16"/>
                <w:lang w:eastAsia="en-US"/>
              </w:rPr>
              <w:t>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liaR::aad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235F8" w14:textId="77777777" w:rsidR="00130455" w:rsidRPr="008F1451" w:rsidRDefault="00130455" w:rsidP="00C80CEC">
            <w:pPr>
              <w:spacing w:after="0" w:line="240" w:lineRule="auto"/>
              <w:rPr>
                <w:rFonts w:ascii="Symbol" w:eastAsia="Times New Roman" w:hAnsi="Symbo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Symbol" w:eastAsia="Times New Roman" w:hAnsi="Symbol" w:cs="Arial"/>
                <w:color w:val="000000"/>
                <w:sz w:val="16"/>
                <w:szCs w:val="16"/>
                <w:lang w:eastAsia="en-US"/>
              </w:rPr>
              <w:t>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liaR::aad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cloned between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Ba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HI and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Xh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D477A" w14:textId="77777777" w:rsidR="00130455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his stud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C121A" w14:textId="77777777" w:rsidR="00130455" w:rsidRPr="008F1451" w:rsidRDefault="00130455" w:rsidP="00C80CEC">
            <w:pPr>
              <w:spacing w:after="0" w:line="240" w:lineRule="auto"/>
              <w:rPr>
                <w:rFonts w:ascii="Symbol" w:eastAsia="Times New Roman" w:hAnsi="Symbo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Symbol" w:eastAsia="Times New Roman" w:hAnsi="Symbol" w:cs="Arial"/>
                <w:color w:val="000000"/>
                <w:sz w:val="16"/>
                <w:szCs w:val="16"/>
                <w:lang w:eastAsia="en-US"/>
              </w:rPr>
              <w:t>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lia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mutant generation</w:t>
            </w:r>
          </w:p>
        </w:tc>
      </w:tr>
      <w:tr w:rsidR="00130455" w:rsidRPr="007F11C1" w14:paraId="44F18D66" w14:textId="77777777" w:rsidTr="00130455">
        <w:trPr>
          <w:trHeight w:val="3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9F329" w14:textId="77777777" w:rsidR="00130455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JL1055::</w:t>
            </w: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Δ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24"/>
                <w:lang w:eastAsia="en-US"/>
              </w:rPr>
              <w:t>ropB::aph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2595D" w14:textId="77777777" w:rsidR="00130455" w:rsidRPr="007B4817" w:rsidRDefault="00130455" w:rsidP="00C80CEC">
            <w:pPr>
              <w:spacing w:after="0" w:line="240" w:lineRule="auto"/>
              <w:rPr>
                <w:rFonts w:ascii="Symbol" w:eastAsia="Times New Roman" w:hAnsi="Symbol" w:cs="Arial"/>
                <w:color w:val="000000"/>
                <w:sz w:val="16"/>
                <w:szCs w:val="16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Δ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24"/>
                <w:lang w:eastAsia="en-US"/>
              </w:rPr>
              <w:t>ropB::aph</w:t>
            </w:r>
            <w:r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cloned between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24"/>
                <w:lang w:eastAsia="en-US"/>
              </w:rPr>
              <w:t>Bam</w:t>
            </w:r>
            <w:r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HI and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24"/>
                <w:lang w:eastAsia="en-US"/>
              </w:rPr>
              <w:t>Xho</w:t>
            </w:r>
            <w:r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B2D16" w14:textId="77777777" w:rsidR="00130455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his stud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D78D6" w14:textId="77777777" w:rsidR="00130455" w:rsidRPr="007B4817" w:rsidRDefault="00130455" w:rsidP="00C80CEC">
            <w:pPr>
              <w:spacing w:after="0" w:line="240" w:lineRule="auto"/>
              <w:rPr>
                <w:rFonts w:ascii="Symbol" w:eastAsia="Times New Roman" w:hAnsi="Symbol" w:cs="Arial"/>
                <w:color w:val="000000"/>
                <w:sz w:val="16"/>
                <w:szCs w:val="16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Δ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24"/>
                <w:lang w:eastAsia="en-US"/>
              </w:rPr>
              <w:t xml:space="preserve">ropB </w:t>
            </w:r>
            <w:r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mutant generation</w:t>
            </w:r>
          </w:p>
        </w:tc>
      </w:tr>
      <w:tr w:rsidR="00130455" w:rsidRPr="007F11C1" w14:paraId="61A0E70F" w14:textId="77777777" w:rsidTr="00130455">
        <w:trPr>
          <w:trHeight w:val="3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A4BDD" w14:textId="77777777" w:rsidR="00130455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Δ</w:t>
            </w:r>
            <w:r w:rsidRPr="00C10201">
              <w:rPr>
                <w:rFonts w:ascii="Arial" w:eastAsia="Times New Roman" w:hAnsi="Arial" w:cs="Arial"/>
                <w:i/>
                <w:color w:val="000000"/>
                <w:sz w:val="16"/>
                <w:szCs w:val="24"/>
                <w:lang w:eastAsia="en-US"/>
              </w:rPr>
              <w:t>cls</w:t>
            </w: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/</w:t>
            </w:r>
            <w:r w:rsidRPr="005062D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pLZ12Km2::CL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D0D8A" w14:textId="77777777" w:rsidR="00130455" w:rsidRPr="00EE1B48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0C241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en-US"/>
              </w:rPr>
              <w:t>cls</w:t>
            </w:r>
            <w:r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and its promotor cloned between BamHI and Pst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D4012" w14:textId="77777777" w:rsidR="00130455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his stud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FFAAF" w14:textId="77777777" w:rsidR="00130455" w:rsidRPr="00EE1B48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CLS expression in GAS</w:t>
            </w:r>
          </w:p>
        </w:tc>
      </w:tr>
      <w:tr w:rsidR="00130455" w:rsidRPr="007F11C1" w14:paraId="66E939D7" w14:textId="77777777" w:rsidTr="00130455">
        <w:trPr>
          <w:trHeight w:val="3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D2255" w14:textId="77777777" w:rsidR="00130455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Δ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24"/>
                <w:lang w:eastAsia="en-US"/>
              </w:rPr>
              <w:t>liaF</w:t>
            </w: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/</w:t>
            </w:r>
            <w:r w:rsidRPr="005062D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pLZ12Km2::</w:t>
            </w:r>
            <w:r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LiaF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B08B1" w14:textId="77777777" w:rsidR="00130455" w:rsidRPr="00EE1B48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0C241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en-US"/>
              </w:rPr>
              <w:t>liaF</w:t>
            </w:r>
            <w:r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and its promotor cloned between BamHI and Pst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96B35" w14:textId="77777777" w:rsidR="00130455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his stud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2A24C" w14:textId="77777777" w:rsidR="00130455" w:rsidRPr="00EE1B48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LiaF expression in GAS</w:t>
            </w:r>
          </w:p>
        </w:tc>
      </w:tr>
      <w:tr w:rsidR="00130455" w:rsidRPr="007F11C1" w14:paraId="5024C343" w14:textId="77777777" w:rsidTr="00130455">
        <w:trPr>
          <w:trHeight w:val="340"/>
        </w:trPr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1C5CCD3E" w14:textId="77777777" w:rsidR="00130455" w:rsidRPr="008F1451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JL1055::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liaR-D56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2F3A78B9" w14:textId="77777777" w:rsidR="00130455" w:rsidRPr="00E9542F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liaR-D56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cloned between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Ba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HI and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Xh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713629B2" w14:textId="77777777" w:rsidR="00130455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his study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45EA7F5C" w14:textId="77777777" w:rsidR="00130455" w:rsidRPr="00E9542F" w:rsidRDefault="00130455" w:rsidP="00C80C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US"/>
              </w:rPr>
              <w:t>liaR-D56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mutant generation</w:t>
            </w:r>
          </w:p>
        </w:tc>
      </w:tr>
    </w:tbl>
    <w:p w14:paraId="6607236C" w14:textId="0A11CE9E" w:rsidR="005252F5" w:rsidRPr="00130455" w:rsidRDefault="005252F5">
      <w:pPr>
        <w:rPr>
          <w:rFonts w:ascii="Arial" w:hAnsi="Arial" w:cs="Arial"/>
        </w:rPr>
      </w:pPr>
    </w:p>
    <w:sectPr w:rsidR="005252F5" w:rsidRPr="0013045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c0NTM3MzY2MjEyNDdS0lEKTi0uzszPAykwqgUAB5TwuSwAAAA="/>
  </w:docVars>
  <w:rsids>
    <w:rsidRoot w:val="00130455"/>
    <w:rsid w:val="00130455"/>
    <w:rsid w:val="00335287"/>
    <w:rsid w:val="005252F5"/>
    <w:rsid w:val="00E64432"/>
    <w:rsid w:val="00FC1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633BD"/>
  <w15:chartTrackingRefBased/>
  <w15:docId w15:val="{5A5782D3-3233-411F-907D-87BA18621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45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52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2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6A408934E3DA40A07120D6CEF0B477" ma:contentTypeVersion="9" ma:contentTypeDescription="Create a new document." ma:contentTypeScope="" ma:versionID="e87901f1ae49d0261f053e18b1fabcdd">
  <xsd:schema xmlns:xsd="http://www.w3.org/2001/XMLSchema" xmlns:xs="http://www.w3.org/2001/XMLSchema" xmlns:p="http://schemas.microsoft.com/office/2006/metadata/properties" xmlns:ns3="8ba9a3db-de93-440c-bbae-0a8a89899f84" targetNamespace="http://schemas.microsoft.com/office/2006/metadata/properties" ma:root="true" ma:fieldsID="bceef3dc5563b63185fa5ead76941a46" ns3:_="">
    <xsd:import namespace="8ba9a3db-de93-440c-bbae-0a8a89899f8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a9a3db-de93-440c-bbae-0a8a89899f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3F59844-8262-4E11-B370-7974AADB90A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9B7A46E-25D6-4484-BABB-E127B1EC5BBA}">
  <ds:schemaRefs>
    <ds:schemaRef ds:uri="http://schemas.microsoft.com/office/2006/metadata/properties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8ba9a3db-de93-440c-bbae-0a8a89899f84"/>
    <ds:schemaRef ds:uri="http://purl.org/dc/elements/1.1/"/>
    <ds:schemaRef ds:uri="http://schemas.microsoft.com/office/infopath/2007/PartnerControls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913C3A94-6995-4E5D-AD14-57B099B41F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a9a3db-de93-440c-bbae-0a8a89899f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Yibin</dc:creator>
  <cp:keywords/>
  <dc:description/>
  <cp:lastModifiedBy>Office365</cp:lastModifiedBy>
  <cp:revision>4</cp:revision>
  <dcterms:created xsi:type="dcterms:W3CDTF">2020-06-30T02:12:00Z</dcterms:created>
  <dcterms:modified xsi:type="dcterms:W3CDTF">2020-06-30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6A408934E3DA40A07120D6CEF0B477</vt:lpwstr>
  </property>
</Properties>
</file>